
<file path=[Content_Types].xml><?xml version="1.0" encoding="utf-8"?>
<Types xmlns="http://schemas.openxmlformats.org/package/2006/content-types">
  <Default Extension="jpg" ContentType="image/pn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67985" w14:textId="0DE3F676" w:rsidR="00C40A9D" w:rsidRDefault="003B2AA3" w:rsidP="008F0F9B">
      <w:r w:rsidRPr="003B2AA3">
        <w:t xml:space="preserve">The detailed structure of the </w:t>
      </w:r>
      <w:proofErr w:type="spellStart"/>
      <w:r w:rsidRPr="003B2AA3">
        <w:t>iEnhancer</w:t>
      </w:r>
      <w:proofErr w:type="spellEnd"/>
      <w:r w:rsidRPr="003B2AA3">
        <w:t xml:space="preserve">-DCLA model </w:t>
      </w:r>
      <w:r w:rsidR="00BD2E5C" w:rsidRPr="003B2AA3">
        <w:t>is</w:t>
      </w:r>
      <w:r w:rsidRPr="003B2AA3">
        <w:t xml:space="preserve"> presented in Figure S1.</w:t>
      </w:r>
      <w:r w:rsidR="00A22CC7">
        <w:t xml:space="preserve"> </w:t>
      </w:r>
      <w:r w:rsidR="00A22CC7" w:rsidRPr="00A22CC7">
        <w:t xml:space="preserve">The sequence length we input is 200bp. Sequence </w:t>
      </w:r>
      <w:r w:rsidR="00A22CC7">
        <w:t>is</w:t>
      </w:r>
      <w:r w:rsidR="00A22CC7" w:rsidRPr="00A22CC7">
        <w:t xml:space="preserve"> represented as </w:t>
      </w:r>
      <w:r w:rsidR="00A22CC7">
        <w:t>200*100-D</w:t>
      </w:r>
      <w:r w:rsidR="00A22CC7" w:rsidRPr="00A22CC7">
        <w:t xml:space="preserve"> matri</w:t>
      </w:r>
      <w:r w:rsidR="00A22CC7">
        <w:t>x</w:t>
      </w:r>
      <w:r w:rsidR="00A22CC7" w:rsidRPr="00A22CC7">
        <w:t xml:space="preserve"> by embedding layer, </w:t>
      </w:r>
      <w:r w:rsidR="00A22CC7">
        <w:t>and</w:t>
      </w:r>
      <w:r w:rsidR="00A22CC7" w:rsidRPr="00A22CC7">
        <w:t xml:space="preserve"> transformed into </w:t>
      </w:r>
      <w:r w:rsidR="00A22CC7">
        <w:t>50*128-D</w:t>
      </w:r>
      <w:r w:rsidR="00A22CC7" w:rsidRPr="00A22CC7">
        <w:t xml:space="preserve"> matri</w:t>
      </w:r>
      <w:r w:rsidR="00BD5D8B">
        <w:t>x</w:t>
      </w:r>
      <w:r w:rsidR="00A22CC7" w:rsidRPr="00A22CC7">
        <w:t xml:space="preserve"> by sequential</w:t>
      </w:r>
      <w:r w:rsidR="00A22CC7">
        <w:t xml:space="preserve"> </w:t>
      </w:r>
      <w:r w:rsidR="00A22CC7" w:rsidRPr="00A22CC7">
        <w:t>(CNN) and bidirectional LSTM modules, then transformed into 128-</w:t>
      </w:r>
      <w:r w:rsidR="00BD5D8B">
        <w:t>D</w:t>
      </w:r>
      <w:r w:rsidR="00A22CC7" w:rsidRPr="00A22CC7">
        <w:t xml:space="preserve"> feature vectors by attention mechanism module, </w:t>
      </w:r>
      <w:r w:rsidR="00BD5D8B">
        <w:t xml:space="preserve">and </w:t>
      </w:r>
      <w:r w:rsidR="00A22CC7" w:rsidRPr="00A22CC7">
        <w:t>finally into the full</w:t>
      </w:r>
      <w:r w:rsidR="00A22CC7">
        <w:t>y</w:t>
      </w:r>
      <w:r w:rsidR="00A22CC7" w:rsidRPr="00A22CC7">
        <w:t xml:space="preserve"> connect</w:t>
      </w:r>
      <w:r w:rsidR="00A22CC7">
        <w:t>ed</w:t>
      </w:r>
      <w:r w:rsidR="00A22CC7" w:rsidRPr="00A22CC7">
        <w:t xml:space="preserve"> layer</w:t>
      </w:r>
      <w:r w:rsidR="00A22CC7">
        <w:t>s</w:t>
      </w:r>
      <w:r w:rsidR="00A22CC7" w:rsidRPr="00A22CC7">
        <w:t xml:space="preserve"> for prediction.</w:t>
      </w:r>
    </w:p>
    <w:p w14:paraId="7D72BA45" w14:textId="77777777" w:rsidR="000D4C85" w:rsidRDefault="000D4C85" w:rsidP="008F0F9B"/>
    <w:p w14:paraId="2E716A9F" w14:textId="228E22F3" w:rsidR="0001089F" w:rsidRDefault="000E40E6" w:rsidP="000E40E6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26A2CD5" wp14:editId="6DEC6FE9">
            <wp:extent cx="4991533" cy="5235394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1533" cy="5235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A56C3" w14:textId="41DF8DEF" w:rsidR="001D4F51" w:rsidRDefault="00622B37" w:rsidP="000D4C85">
      <w:r>
        <w:rPr>
          <w:rFonts w:hint="eastAsia"/>
        </w:rPr>
        <w:t>F</w:t>
      </w:r>
      <w:r>
        <w:t>igure S1.</w:t>
      </w:r>
      <w:r w:rsidR="00816B77">
        <w:t xml:space="preserve"> </w:t>
      </w:r>
      <w:r w:rsidR="00EB4CF6" w:rsidRPr="00EB4CF6">
        <w:t xml:space="preserve">Dimension changes of </w:t>
      </w:r>
      <w:proofErr w:type="spellStart"/>
      <w:r w:rsidR="00EB4CF6" w:rsidRPr="00EB4CF6">
        <w:t>iEnhaner</w:t>
      </w:r>
      <w:proofErr w:type="spellEnd"/>
      <w:r w:rsidR="00EB4CF6" w:rsidRPr="00EB4CF6">
        <w:t>-DCLA under each module</w:t>
      </w:r>
      <w:r w:rsidR="00EB4CF6">
        <w:t>.</w:t>
      </w:r>
    </w:p>
    <w:p w14:paraId="3854D281" w14:textId="291C800C" w:rsidR="000E40E6" w:rsidRDefault="000E40E6" w:rsidP="001A4F95">
      <w:pPr>
        <w:jc w:val="left"/>
      </w:pPr>
    </w:p>
    <w:p w14:paraId="45691663" w14:textId="6B8CBF7C" w:rsidR="000E40E6" w:rsidRDefault="000E40E6" w:rsidP="001A4F95">
      <w:pPr>
        <w:jc w:val="left"/>
      </w:pPr>
    </w:p>
    <w:p w14:paraId="119AEAFD" w14:textId="7F35B7F5" w:rsidR="000E40E6" w:rsidRDefault="000E40E6" w:rsidP="001A4F95">
      <w:pPr>
        <w:jc w:val="left"/>
      </w:pPr>
    </w:p>
    <w:p w14:paraId="4ADF4038" w14:textId="71AF74E4" w:rsidR="000E40E6" w:rsidRDefault="000E40E6" w:rsidP="001A4F95">
      <w:pPr>
        <w:jc w:val="left"/>
      </w:pPr>
    </w:p>
    <w:p w14:paraId="732432C8" w14:textId="4EBD087C" w:rsidR="000E40E6" w:rsidRDefault="000E40E6" w:rsidP="001A4F95">
      <w:pPr>
        <w:jc w:val="left"/>
      </w:pPr>
    </w:p>
    <w:p w14:paraId="44FB5131" w14:textId="78669DF6" w:rsidR="000E40E6" w:rsidRDefault="000E40E6" w:rsidP="001A4F95">
      <w:pPr>
        <w:jc w:val="left"/>
      </w:pPr>
    </w:p>
    <w:p w14:paraId="13C6EC6B" w14:textId="516876B3" w:rsidR="000E40E6" w:rsidRDefault="000E40E6" w:rsidP="001A4F95">
      <w:pPr>
        <w:jc w:val="left"/>
      </w:pPr>
    </w:p>
    <w:p w14:paraId="2F9E82DA" w14:textId="6F0EA628" w:rsidR="000E40E6" w:rsidRDefault="000E40E6" w:rsidP="001A4F95">
      <w:pPr>
        <w:jc w:val="left"/>
      </w:pPr>
    </w:p>
    <w:p w14:paraId="200938E1" w14:textId="1CD7DC64" w:rsidR="000E40E6" w:rsidRDefault="000E40E6" w:rsidP="001A4F95">
      <w:pPr>
        <w:jc w:val="left"/>
      </w:pPr>
    </w:p>
    <w:p w14:paraId="202EBB33" w14:textId="3BD06952" w:rsidR="000E40E6" w:rsidRDefault="000E40E6" w:rsidP="001A4F95">
      <w:pPr>
        <w:jc w:val="left"/>
      </w:pPr>
    </w:p>
    <w:p w14:paraId="3111E37D" w14:textId="77777777" w:rsidR="000E40E6" w:rsidRDefault="000E40E6" w:rsidP="001A4F95">
      <w:pPr>
        <w:jc w:val="left"/>
        <w:rPr>
          <w:rFonts w:hint="eastAsia"/>
        </w:rPr>
      </w:pPr>
    </w:p>
    <w:p w14:paraId="18B61EDA" w14:textId="6A582F33" w:rsidR="00FF4922" w:rsidRDefault="00620130" w:rsidP="00EF0CD0">
      <w:r>
        <w:rPr>
          <w:rFonts w:hint="eastAsia"/>
        </w:rPr>
        <w:t>U</w:t>
      </w:r>
      <w:r>
        <w:t>MAP</w:t>
      </w:r>
      <w:r w:rsidR="00FF4922">
        <w:t xml:space="preserve"> </w:t>
      </w:r>
      <w:r w:rsidR="00FF4922">
        <w:rPr>
          <w:rFonts w:hint="eastAsia"/>
        </w:rPr>
        <w:t>(</w:t>
      </w:r>
      <w:r w:rsidR="00FF4922" w:rsidRPr="00FF4922">
        <w:t>Uniform Manifold Approximation and Projection for Dimension Reduction</w:t>
      </w:r>
      <w:r w:rsidR="00FF4922">
        <w:t xml:space="preserve">) </w:t>
      </w:r>
      <w:r w:rsidR="00EF0CD0">
        <w:t xml:space="preserve">is a </w:t>
      </w:r>
      <w:r w:rsidR="00EF0CD0" w:rsidRPr="00EF0CD0">
        <w:t>dimension reduction technique.</w:t>
      </w:r>
      <w:r w:rsidR="00FF4922">
        <w:t xml:space="preserve"> </w:t>
      </w:r>
      <w:r w:rsidR="00FF4922" w:rsidRPr="00FF4922">
        <w:t xml:space="preserve">As shown in Figure </w:t>
      </w:r>
      <w:r w:rsidR="00F8022A">
        <w:t>S</w:t>
      </w:r>
      <w:r w:rsidR="00FF4922" w:rsidRPr="00FF4922">
        <w:t>2,</w:t>
      </w:r>
      <w:r w:rsidR="00F8022A">
        <w:t xml:space="preserve"> t</w:t>
      </w:r>
      <w:r w:rsidR="00FF4922" w:rsidRPr="00FF4922">
        <w:t xml:space="preserve">he left figure shows </w:t>
      </w:r>
      <w:r w:rsidR="006536AD" w:rsidRPr="006536AD">
        <w:t>the two-dimensional feature representation of the sequence at the embedding layer</w:t>
      </w:r>
      <w:r w:rsidR="00FF4922" w:rsidRPr="00FF4922">
        <w:t>. The right figure shows</w:t>
      </w:r>
      <w:r w:rsidR="006536AD">
        <w:t xml:space="preserve"> the </w:t>
      </w:r>
      <w:r w:rsidR="006536AD" w:rsidRPr="006536AD">
        <w:t xml:space="preserve">feature representation after the </w:t>
      </w:r>
      <w:r w:rsidR="00625A08">
        <w:t xml:space="preserve">action of the </w:t>
      </w:r>
      <w:r w:rsidR="006536AD" w:rsidRPr="006536AD">
        <w:t>attention mechanism.</w:t>
      </w:r>
    </w:p>
    <w:p w14:paraId="55072359" w14:textId="77777777" w:rsidR="000D4C85" w:rsidRDefault="000D4C85" w:rsidP="00EF0CD0">
      <w:pPr>
        <w:rPr>
          <w:rFonts w:hint="eastAsia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8F0F9B" w14:paraId="397DB616" w14:textId="77777777" w:rsidTr="008F0F9B">
        <w:tc>
          <w:tcPr>
            <w:tcW w:w="4148" w:type="dxa"/>
          </w:tcPr>
          <w:p w14:paraId="09D68935" w14:textId="77777777" w:rsidR="008F0F9B" w:rsidRDefault="008F0F9B" w:rsidP="008F0F9B">
            <w:r>
              <w:rPr>
                <w:rFonts w:hint="eastAsia"/>
              </w:rPr>
              <w:t>(</w:t>
            </w:r>
            <w:r>
              <w:t>A)</w:t>
            </w:r>
          </w:p>
          <w:p w14:paraId="37434805" w14:textId="3E5D1F44" w:rsidR="008F0F9B" w:rsidRDefault="008F0F9B" w:rsidP="008F0F9B">
            <w:r>
              <w:rPr>
                <w:rFonts w:hint="eastAsia"/>
                <w:noProof/>
              </w:rPr>
              <w:drawing>
                <wp:inline distT="0" distB="0" distL="0" distR="0" wp14:anchorId="158558A2" wp14:editId="498A6809">
                  <wp:extent cx="2520000" cy="2520000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14:paraId="2E5D676E" w14:textId="77777777" w:rsidR="008F0F9B" w:rsidRDefault="008F0F9B" w:rsidP="008F0F9B">
            <w:pPr>
              <w:rPr>
                <w:noProof/>
              </w:rPr>
            </w:pPr>
            <w:r>
              <w:rPr>
                <w:noProof/>
              </w:rPr>
              <w:t>(B)</w:t>
            </w:r>
          </w:p>
          <w:p w14:paraId="2B2EB25F" w14:textId="018AEFE9" w:rsidR="008F0F9B" w:rsidRDefault="008F0F9B" w:rsidP="008F0F9B">
            <w:r>
              <w:rPr>
                <w:noProof/>
              </w:rPr>
              <w:drawing>
                <wp:inline distT="0" distB="0" distL="0" distR="0" wp14:anchorId="4A227EC2" wp14:editId="5DC5F1BE">
                  <wp:extent cx="2520000" cy="252000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165F64" w14:textId="030B3191" w:rsidR="00816B77" w:rsidRDefault="00816B77" w:rsidP="000D4C85">
      <w:r>
        <w:rPr>
          <w:rFonts w:hint="eastAsia"/>
        </w:rPr>
        <w:t>F</w:t>
      </w:r>
      <w:r>
        <w:t>igure S2.</w:t>
      </w:r>
      <w:r w:rsidR="001A4F95">
        <w:t xml:space="preserve"> </w:t>
      </w:r>
      <w:r w:rsidR="001A4F95" w:rsidRPr="001A4F95">
        <w:t>Two-dimensional feature representation of enhancer</w:t>
      </w:r>
      <w:r w:rsidR="00651995">
        <w:t>s</w:t>
      </w:r>
      <w:r w:rsidR="001A4F95" w:rsidRPr="001A4F95">
        <w:t xml:space="preserve"> and non-enhancer</w:t>
      </w:r>
      <w:r w:rsidR="00651995">
        <w:t>s’</w:t>
      </w:r>
      <w:r w:rsidR="001A4F95" w:rsidRPr="001A4F95">
        <w:t xml:space="preserve"> data before and after model training.</w:t>
      </w:r>
    </w:p>
    <w:p w14:paraId="76169CED" w14:textId="77777777" w:rsidR="008F0F9B" w:rsidRDefault="008F0F9B" w:rsidP="008F0F9B"/>
    <w:sectPr w:rsidR="008F0F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79FFF" w14:textId="77777777" w:rsidR="00984B16" w:rsidRDefault="00984B16" w:rsidP="00622B37">
      <w:r>
        <w:separator/>
      </w:r>
    </w:p>
  </w:endnote>
  <w:endnote w:type="continuationSeparator" w:id="0">
    <w:p w14:paraId="2800193D" w14:textId="77777777" w:rsidR="00984B16" w:rsidRDefault="00984B16" w:rsidP="00622B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5BFC3" w14:textId="77777777" w:rsidR="00984B16" w:rsidRDefault="00984B16" w:rsidP="00622B37">
      <w:r>
        <w:separator/>
      </w:r>
    </w:p>
  </w:footnote>
  <w:footnote w:type="continuationSeparator" w:id="0">
    <w:p w14:paraId="6017767E" w14:textId="77777777" w:rsidR="00984B16" w:rsidRDefault="00984B16" w:rsidP="00622B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965"/>
    <w:rsid w:val="0001089F"/>
    <w:rsid w:val="000D4C85"/>
    <w:rsid w:val="000E40E6"/>
    <w:rsid w:val="001625DB"/>
    <w:rsid w:val="001A4F95"/>
    <w:rsid w:val="001D4F51"/>
    <w:rsid w:val="002E7802"/>
    <w:rsid w:val="003B2AA3"/>
    <w:rsid w:val="005D33A9"/>
    <w:rsid w:val="00606171"/>
    <w:rsid w:val="00620130"/>
    <w:rsid w:val="00622B37"/>
    <w:rsid w:val="00625A08"/>
    <w:rsid w:val="00651995"/>
    <w:rsid w:val="006536AD"/>
    <w:rsid w:val="00692EBD"/>
    <w:rsid w:val="00816B77"/>
    <w:rsid w:val="00833DBE"/>
    <w:rsid w:val="008F0F9B"/>
    <w:rsid w:val="009017B7"/>
    <w:rsid w:val="00905965"/>
    <w:rsid w:val="009164B9"/>
    <w:rsid w:val="00984B16"/>
    <w:rsid w:val="00A13F35"/>
    <w:rsid w:val="00A22CC7"/>
    <w:rsid w:val="00BD2E5C"/>
    <w:rsid w:val="00BD5D8B"/>
    <w:rsid w:val="00C40A9D"/>
    <w:rsid w:val="00D701EB"/>
    <w:rsid w:val="00DA4849"/>
    <w:rsid w:val="00E66B2F"/>
    <w:rsid w:val="00EB4CF6"/>
    <w:rsid w:val="00EF0CD0"/>
    <w:rsid w:val="00F8022A"/>
    <w:rsid w:val="00FF4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B7D8CE"/>
  <w15:chartTrackingRefBased/>
  <w15:docId w15:val="{99F8BC3A-E39E-42A2-9BB5-D6E1D2EA8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0F9B"/>
    <w:pPr>
      <w:widowControl w:val="0"/>
      <w:jc w:val="both"/>
    </w:pPr>
    <w:rPr>
      <w:rFonts w:ascii="Times New Roman" w:eastAsia="微软雅黑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B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B37"/>
    <w:rPr>
      <w:rFonts w:eastAsia="微软雅黑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B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B37"/>
    <w:rPr>
      <w:rFonts w:eastAsia="微软雅黑"/>
      <w:sz w:val="18"/>
      <w:szCs w:val="18"/>
    </w:rPr>
  </w:style>
  <w:style w:type="table" w:styleId="a7">
    <w:name w:val="Table Grid"/>
    <w:basedOn w:val="a1"/>
    <w:uiPriority w:val="39"/>
    <w:rsid w:val="008F0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萌</dc:creator>
  <cp:keywords/>
  <dc:description/>
  <cp:lastModifiedBy>廖 萌</cp:lastModifiedBy>
  <cp:revision>31</cp:revision>
  <dcterms:created xsi:type="dcterms:W3CDTF">2022-01-17T16:18:00Z</dcterms:created>
  <dcterms:modified xsi:type="dcterms:W3CDTF">2022-01-21T18:03:00Z</dcterms:modified>
</cp:coreProperties>
</file>